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aw </w:t>
      </w:r>
      <w:r>
        <w:rPr>
          <w:rFonts w:cs="Arial" w:ascii="Arial" w:hAnsi="Arial"/>
          <w:sz w:val="24"/>
          <w:szCs w:val="24"/>
        </w:rPr>
        <w:t>data of corrected MBR, visual acuity, and retinal sensitivity</w:t>
      </w:r>
    </w:p>
    <w:tbl>
      <w:tblPr>
        <w:tblW w:w="9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16"/>
        <w:gridCol w:w="916"/>
        <w:gridCol w:w="916"/>
        <w:gridCol w:w="784"/>
        <w:gridCol w:w="784"/>
        <w:gridCol w:w="784"/>
        <w:gridCol w:w="784"/>
        <w:gridCol w:w="708"/>
        <w:gridCol w:w="708"/>
        <w:gridCol w:w="708"/>
        <w:gridCol w:w="708"/>
      </w:tblGrid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-MBR-Pr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-MBR-1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-MBR-3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-MBR-6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-Pr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-1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-3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-6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-P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-1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-3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-6M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043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5388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425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341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833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750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0649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5357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778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038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4226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642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7609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0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166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507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223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7118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390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969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5597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457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5629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587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390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8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9178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5984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2075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728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8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3706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851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5185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872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6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320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01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677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67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969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5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6079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373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6197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5266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969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2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576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721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5652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434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5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122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734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479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410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979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470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481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6717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3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8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1989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0342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6089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0922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5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897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038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308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360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5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631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8698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288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5835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969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4575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7609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8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177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359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671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772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7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3088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682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1162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098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4575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2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670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06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705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755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4575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1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8474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237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506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726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390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9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5275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8387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2948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7956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390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390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390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2287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3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0769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375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2798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5217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918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6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457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200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56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1796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8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085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976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560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055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287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0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350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2203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227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8493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5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364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468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129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902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7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880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6285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456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473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2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6385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6756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5220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0730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4575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4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500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6008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32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029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575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989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1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6466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925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676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563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1848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4575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9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4354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478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960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3036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0103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8</w:t>
            </w:r>
          </w:p>
        </w:tc>
      </w:tr>
      <w:tr>
        <w:trPr>
          <w:trHeight w:val="77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4779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9709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7029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4015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9794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5490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969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00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0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C-MBR, Corrected MBR; VA, Visual acuity; RS, Retinal sensitivity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Jrnl">
    <w:name w:val="jrnl"/>
    <w:basedOn w:val="Style14"/>
    <w:qFormat/>
    <w:rPr/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Desc2">
    <w:name w:val="desc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08:23:00Z</dcterms:created>
  <dc:creator>三田村佳典</dc:creator>
  <dc:description/>
  <cp:keywords/>
  <dc:language>en-US</dc:language>
  <cp:lastModifiedBy>tokushima</cp:lastModifiedBy>
  <cp:lastPrinted>2016-02-28T18:05:00Z</cp:lastPrinted>
  <dcterms:modified xsi:type="dcterms:W3CDTF">2016-03-25T08:23:00Z</dcterms:modified>
  <cp:revision>3</cp:revision>
  <dc:subject/>
  <dc:title/>
</cp:coreProperties>
</file>